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DD7B4" w14:textId="3063455F" w:rsidR="006D3699" w:rsidRDefault="003B1302" w:rsidP="009B1027">
      <w:pPr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323A64">
        <w:rPr>
          <w:rFonts w:ascii="Times New Roman" w:eastAsia="宋体" w:hAnsi="Times New Roman" w:cs="Times New Roman"/>
          <w:sz w:val="24"/>
          <w:szCs w:val="24"/>
        </w:rPr>
        <w:t>ELECTRONIC SUPPLEMENTARY MATERIAL</w:t>
      </w:r>
    </w:p>
    <w:p w14:paraId="2F088C91" w14:textId="54E7475D" w:rsidR="009B1027" w:rsidRPr="009B1027" w:rsidRDefault="009B1027" w:rsidP="009B1027">
      <w:pPr>
        <w:spacing w:line="276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B1027">
        <w:rPr>
          <w:rFonts w:ascii="Times New Roman" w:eastAsia="宋体" w:hAnsi="Times New Roman" w:cs="Times New Roman"/>
          <w:sz w:val="24"/>
          <w:szCs w:val="24"/>
        </w:rPr>
        <w:t>The Value of a Combined Model Based on Ultra-Radiomics and Multi-modal Ultrasound in the Benign-</w:t>
      </w:r>
      <w:r w:rsidR="000848E7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9B1027">
        <w:rPr>
          <w:rFonts w:ascii="Times New Roman" w:eastAsia="宋体" w:hAnsi="Times New Roman" w:cs="Times New Roman"/>
          <w:sz w:val="24"/>
          <w:szCs w:val="24"/>
        </w:rPr>
        <w:t>alignant Differentiation of C-TIRADS 4A Thyroid Nodules: A Prospective Multicenter Study</w:t>
      </w:r>
    </w:p>
    <w:p w14:paraId="38DA7007" w14:textId="77777777" w:rsidR="009B1027" w:rsidRPr="009B1027" w:rsidRDefault="009B1027" w:rsidP="006D3699">
      <w:pPr>
        <w:spacing w:line="276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36B35CC" w14:textId="77777777" w:rsidR="003B1302" w:rsidRPr="00323A64" w:rsidRDefault="003B1302" w:rsidP="00A3257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A9BE701" w14:textId="358AD8EA" w:rsidR="00A3257C" w:rsidRPr="00323A64" w:rsidRDefault="00753088" w:rsidP="00A3257C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23A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6640B7" w:rsidRPr="00323A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323A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g.</w:t>
      </w:r>
      <w:r w:rsidRPr="00323A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Pr="00323A64">
        <w:rPr>
          <w:rFonts w:ascii="Times New Roman" w:eastAsia="宋体" w:hAnsi="Times New Roman" w:cs="Times New Roman" w:hint="eastAsia"/>
          <w:sz w:val="24"/>
          <w:szCs w:val="24"/>
        </w:rPr>
        <w:t xml:space="preserve"> The formula of </w:t>
      </w:r>
      <w:r w:rsidR="00323A64" w:rsidRPr="00323A64">
        <w:rPr>
          <w:rFonts w:ascii="Times New Roman" w:eastAsia="宋体" w:hAnsi="Times New Roman" w:cs="Times New Roman"/>
          <w:sz w:val="24"/>
          <w:szCs w:val="24"/>
        </w:rPr>
        <w:t>radiomic</w:t>
      </w:r>
      <w:r w:rsidR="00323A64" w:rsidRPr="00323A6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323A64" w:rsidRPr="00323A64">
        <w:rPr>
          <w:rFonts w:ascii="Times New Roman" w:eastAsia="宋体" w:hAnsi="Times New Roman" w:cs="Times New Roman"/>
          <w:sz w:val="24"/>
          <w:szCs w:val="24"/>
        </w:rPr>
        <w:t xml:space="preserve"> score</w:t>
      </w:r>
    </w:p>
    <w:p w14:paraId="176A6D88" w14:textId="26B23BFE" w:rsidR="00A3257C" w:rsidRPr="00323A64" w:rsidRDefault="006D3699" w:rsidP="005C645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23A64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EB44F86" wp14:editId="77585870">
            <wp:extent cx="5274310" cy="2104390"/>
            <wp:effectExtent l="0" t="0" r="2540" b="0"/>
            <wp:docPr id="1322510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5103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7BADF" w14:textId="77777777" w:rsidR="00244425" w:rsidRPr="00323A64" w:rsidRDefault="00244425" w:rsidP="005C6450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DBC940F" w14:textId="10A44E25" w:rsidR="007827B2" w:rsidRPr="00323A64" w:rsidRDefault="007827B2" w:rsidP="007827B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23A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F562BA" w:rsidRPr="00323A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323A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g.</w:t>
      </w:r>
      <w:r w:rsidRPr="00323A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Pr="00323A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323A6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0604C" w:rsidRPr="00323A64">
        <w:rPr>
          <w:rFonts w:ascii="Times New Roman" w:eastAsia="宋体" w:hAnsi="Times New Roman" w:cs="Times New Roman"/>
          <w:sz w:val="24"/>
          <w:szCs w:val="24"/>
        </w:rPr>
        <w:t xml:space="preserve">Coefficients of the </w:t>
      </w:r>
      <w:r w:rsidR="006D3699" w:rsidRPr="00323A64">
        <w:rPr>
          <w:rFonts w:ascii="Times New Roman" w:eastAsia="宋体" w:hAnsi="Times New Roman" w:cs="Times New Roman" w:hint="eastAsia"/>
          <w:sz w:val="24"/>
          <w:szCs w:val="24"/>
        </w:rPr>
        <w:t>17</w:t>
      </w:r>
      <w:r w:rsidR="0070604C" w:rsidRPr="00323A64">
        <w:rPr>
          <w:rFonts w:ascii="Times New Roman" w:eastAsia="宋体" w:hAnsi="Times New Roman" w:cs="Times New Roman"/>
          <w:sz w:val="24"/>
          <w:szCs w:val="24"/>
        </w:rPr>
        <w:t xml:space="preserve"> selected features</w:t>
      </w:r>
    </w:p>
    <w:p w14:paraId="75D3B9C7" w14:textId="6C6B5AA9" w:rsidR="00633790" w:rsidRPr="00323A64" w:rsidRDefault="003B3519" w:rsidP="005C6450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323A64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673436A" wp14:editId="537AB1BD">
            <wp:extent cx="5273040" cy="1003935"/>
            <wp:effectExtent l="0" t="0" r="3810" b="5715"/>
            <wp:docPr id="7767555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00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3790" w:rsidRPr="00323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7AEB3" w14:textId="77777777" w:rsidR="004454A6" w:rsidRDefault="004454A6" w:rsidP="005C6450">
      <w:pPr>
        <w:rPr>
          <w:rFonts w:hint="eastAsia"/>
        </w:rPr>
      </w:pPr>
      <w:r>
        <w:separator/>
      </w:r>
    </w:p>
  </w:endnote>
  <w:endnote w:type="continuationSeparator" w:id="0">
    <w:p w14:paraId="4BBB3467" w14:textId="77777777" w:rsidR="004454A6" w:rsidRDefault="004454A6" w:rsidP="005C64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5C418" w14:textId="77777777" w:rsidR="004454A6" w:rsidRDefault="004454A6" w:rsidP="005C6450">
      <w:pPr>
        <w:rPr>
          <w:rFonts w:hint="eastAsia"/>
        </w:rPr>
      </w:pPr>
      <w:r>
        <w:separator/>
      </w:r>
    </w:p>
  </w:footnote>
  <w:footnote w:type="continuationSeparator" w:id="0">
    <w:p w14:paraId="44CEFB75" w14:textId="77777777" w:rsidR="004454A6" w:rsidRDefault="004454A6" w:rsidP="005C64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DD"/>
    <w:rsid w:val="00062C84"/>
    <w:rsid w:val="000848E7"/>
    <w:rsid w:val="001657F2"/>
    <w:rsid w:val="001E7832"/>
    <w:rsid w:val="001F34C1"/>
    <w:rsid w:val="0023151E"/>
    <w:rsid w:val="00244425"/>
    <w:rsid w:val="00246E69"/>
    <w:rsid w:val="002B1CB1"/>
    <w:rsid w:val="00323A64"/>
    <w:rsid w:val="0038680D"/>
    <w:rsid w:val="003B1302"/>
    <w:rsid w:val="003B3519"/>
    <w:rsid w:val="003B38AA"/>
    <w:rsid w:val="004454A6"/>
    <w:rsid w:val="00450C89"/>
    <w:rsid w:val="004950FF"/>
    <w:rsid w:val="005634B4"/>
    <w:rsid w:val="005C6450"/>
    <w:rsid w:val="00632946"/>
    <w:rsid w:val="00633790"/>
    <w:rsid w:val="006640B7"/>
    <w:rsid w:val="006A4732"/>
    <w:rsid w:val="006D3699"/>
    <w:rsid w:val="0070604C"/>
    <w:rsid w:val="00753088"/>
    <w:rsid w:val="007827B2"/>
    <w:rsid w:val="007C0C11"/>
    <w:rsid w:val="00806590"/>
    <w:rsid w:val="008B13DD"/>
    <w:rsid w:val="008F6A10"/>
    <w:rsid w:val="00911325"/>
    <w:rsid w:val="00940989"/>
    <w:rsid w:val="009B1027"/>
    <w:rsid w:val="00A3257C"/>
    <w:rsid w:val="00B82157"/>
    <w:rsid w:val="00BF72A6"/>
    <w:rsid w:val="00C76AAF"/>
    <w:rsid w:val="00CC103C"/>
    <w:rsid w:val="00D20A82"/>
    <w:rsid w:val="00D4024F"/>
    <w:rsid w:val="00E13373"/>
    <w:rsid w:val="00E1671D"/>
    <w:rsid w:val="00E71D89"/>
    <w:rsid w:val="00F562BA"/>
    <w:rsid w:val="00FE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9DBA3"/>
  <w15:chartTrackingRefBased/>
  <w15:docId w15:val="{104E64B0-6057-4021-9818-BC09EC68B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4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45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473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A473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A4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5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8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3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8</Words>
  <Characters>295</Characters>
  <Application>Microsoft Office Word</Application>
  <DocSecurity>0</DocSecurity>
  <Lines>9</Lines>
  <Paragraphs>5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Liu</dc:creator>
  <cp:keywords/>
  <dc:description/>
  <cp:lastModifiedBy>Kingsley Liu</cp:lastModifiedBy>
  <cp:revision>34</cp:revision>
  <dcterms:created xsi:type="dcterms:W3CDTF">2024-11-18T15:04:00Z</dcterms:created>
  <dcterms:modified xsi:type="dcterms:W3CDTF">2025-03-30T13:36:00Z</dcterms:modified>
</cp:coreProperties>
</file>